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FD6B5" w14:textId="77777777" w:rsidR="005F6A39" w:rsidRPr="00646BFE" w:rsidRDefault="005F6A39" w:rsidP="005F6A3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0572166"/>
      <w:bookmarkStart w:id="1" w:name="_Hlk180572436"/>
      <w:r w:rsidRPr="00646BFE">
        <w:rPr>
          <w:rFonts w:ascii="Times New Roman" w:hAnsi="Times New Roman" w:cs="Times New Roman"/>
          <w:b/>
          <w:bCs/>
          <w:sz w:val="28"/>
          <w:szCs w:val="28"/>
        </w:rPr>
        <w:t>Scaling Cultured Meat: Challenges and Solutions for Affordable Mass Production</w:t>
      </w:r>
    </w:p>
    <w:bookmarkEnd w:id="1"/>
    <w:p w14:paraId="3848A578" w14:textId="77777777" w:rsidR="003C0C62" w:rsidRPr="006C3E33" w:rsidRDefault="003C0C62" w:rsidP="003C0C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C3E33">
        <w:rPr>
          <w:rFonts w:ascii="Times New Roman" w:hAnsi="Times New Roman" w:cs="Times New Roman"/>
          <w:sz w:val="24"/>
          <w:szCs w:val="24"/>
        </w:rPr>
        <w:t>Huiwen Gu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3E33">
        <w:rPr>
          <w:rFonts w:ascii="Times New Roman" w:hAnsi="Times New Roman" w:cs="Times New Roman"/>
          <w:sz w:val="24"/>
          <w:szCs w:val="24"/>
        </w:rPr>
        <w:t xml:space="preserve">, Yan </w:t>
      </w:r>
      <w:proofErr w:type="spellStart"/>
      <w:proofErr w:type="gramStart"/>
      <w:r w:rsidRPr="006C3E33">
        <w:rPr>
          <w:rFonts w:ascii="Times New Roman" w:hAnsi="Times New Roman" w:cs="Times New Roman"/>
          <w:sz w:val="24"/>
          <w:szCs w:val="24"/>
        </w:rPr>
        <w:t>Kong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6C3E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3E33">
        <w:rPr>
          <w:rFonts w:ascii="Times New Roman" w:hAnsi="Times New Roman" w:cs="Times New Roman"/>
          <w:sz w:val="24"/>
          <w:szCs w:val="24"/>
        </w:rPr>
        <w:t>Dejian</w:t>
      </w:r>
      <w:proofErr w:type="spellEnd"/>
      <w:r w:rsidRPr="006C3E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C3E33">
        <w:rPr>
          <w:rFonts w:ascii="Times New Roman" w:hAnsi="Times New Roman" w:cs="Times New Roman"/>
          <w:sz w:val="24"/>
          <w:szCs w:val="24"/>
        </w:rPr>
        <w:t>Huang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6C3E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C3E33">
        <w:rPr>
          <w:rFonts w:ascii="Times New Roman" w:hAnsi="Times New Roman" w:cs="Times New Roman"/>
          <w:sz w:val="24"/>
          <w:szCs w:val="24"/>
        </w:rPr>
        <w:t>YouFa</w:t>
      </w:r>
      <w:proofErr w:type="spellEnd"/>
      <w:r w:rsidRPr="006C3E33">
        <w:rPr>
          <w:rFonts w:ascii="Times New Roman" w:hAnsi="Times New Roman" w:cs="Times New Roman"/>
          <w:sz w:val="24"/>
          <w:szCs w:val="24"/>
        </w:rPr>
        <w:t xml:space="preserve"> Wang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3E33">
        <w:rPr>
          <w:rFonts w:ascii="Times New Roman" w:hAnsi="Times New Roman" w:cs="Times New Roman"/>
          <w:sz w:val="24"/>
          <w:szCs w:val="24"/>
        </w:rPr>
        <w:t xml:space="preserve">, Vijaya </w:t>
      </w:r>
      <w:proofErr w:type="spellStart"/>
      <w:r w:rsidRPr="006C3E33">
        <w:rPr>
          <w:rFonts w:ascii="Times New Roman" w:hAnsi="Times New Roman" w:cs="Times New Roman"/>
          <w:sz w:val="24"/>
          <w:szCs w:val="24"/>
        </w:rPr>
        <w:t>Raghavan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6C3E33">
        <w:rPr>
          <w:rFonts w:ascii="Times New Roman" w:hAnsi="Times New Roman" w:cs="Times New Roman"/>
          <w:sz w:val="24"/>
          <w:szCs w:val="24"/>
        </w:rPr>
        <w:t xml:space="preserve">, Jin </w:t>
      </w:r>
      <w:proofErr w:type="spellStart"/>
      <w:proofErr w:type="gramStart"/>
      <w:r w:rsidRPr="006C3E33">
        <w:rPr>
          <w:rFonts w:ascii="Times New Roman" w:hAnsi="Times New Roman" w:cs="Times New Roman"/>
          <w:sz w:val="24"/>
          <w:szCs w:val="24"/>
        </w:rPr>
        <w:t>Wang</w:t>
      </w: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proofErr w:type="spellEnd"/>
      <w:proofErr w:type="gramEnd"/>
      <w:r w:rsidRPr="006C3E33">
        <w:rPr>
          <w:rFonts w:ascii="Times New Roman" w:hAnsi="Times New Roman" w:cs="Times New Roman"/>
          <w:sz w:val="24"/>
          <w:szCs w:val="24"/>
        </w:rPr>
        <w:t>*</w:t>
      </w:r>
    </w:p>
    <w:p w14:paraId="5600C01A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D67CF5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C3E33">
        <w:rPr>
          <w:rFonts w:ascii="Times New Roman" w:hAnsi="Times New Roman" w:cs="Times New Roman"/>
          <w:sz w:val="24"/>
          <w:szCs w:val="24"/>
        </w:rPr>
        <w:t xml:space="preserve"> Key Laboratory of Environmental Medicine and Engineering, Ministry of Education, and Department of Nutrition and Food Hygiene, School of Public Health, Southeast University, Nanjing 210009, China</w:t>
      </w:r>
    </w:p>
    <w:p w14:paraId="4084C933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C3E33">
        <w:rPr>
          <w:rFonts w:ascii="Times New Roman" w:hAnsi="Times New Roman" w:cs="Times New Roman"/>
        </w:rPr>
        <w:t xml:space="preserve"> </w:t>
      </w:r>
      <w:r w:rsidRPr="006C3E33">
        <w:rPr>
          <w:rFonts w:ascii="Times New Roman" w:hAnsi="Times New Roman" w:cs="Times New Roman"/>
          <w:sz w:val="24"/>
          <w:szCs w:val="24"/>
        </w:rPr>
        <w:t>National University of Singapore (Suzhou) Research Institute, 377 Lin Quan Street, Suzhou Industrial Park, Jiangsu, Suzhou, 215123, China</w:t>
      </w:r>
    </w:p>
    <w:p w14:paraId="41278FA8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6C3E33">
        <w:rPr>
          <w:rFonts w:ascii="Times New Roman" w:hAnsi="Times New Roman" w:cs="Times New Roman"/>
          <w:sz w:val="24"/>
          <w:szCs w:val="24"/>
        </w:rPr>
        <w:t>Department of Food Science and Technology, 2 Science Drive 2, National University of Singapore, 117542, Singapore</w:t>
      </w:r>
    </w:p>
    <w:p w14:paraId="25BEE99D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C3E33">
        <w:rPr>
          <w:rFonts w:ascii="Times New Roman" w:hAnsi="Times New Roman" w:cs="Times New Roman"/>
          <w:sz w:val="24"/>
          <w:szCs w:val="24"/>
        </w:rPr>
        <w:t xml:space="preserve"> Department of Bioresource Engineering, Faculty of Agricultural and Environmental Sciences, McGill University, 21111 Lakeshore Rd, Sainte-Anne-de-Bellevue, H9X3V9, QC, Canada</w:t>
      </w:r>
    </w:p>
    <w:p w14:paraId="2814EDC0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19DB1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3E33">
        <w:rPr>
          <w:rFonts w:ascii="Times New Roman" w:hAnsi="Times New Roman" w:cs="Times New Roman"/>
          <w:b/>
          <w:bCs/>
          <w:sz w:val="24"/>
          <w:szCs w:val="24"/>
        </w:rPr>
        <w:t>*Correspondence author</w:t>
      </w:r>
    </w:p>
    <w:p w14:paraId="613B58F4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</w:rPr>
        <w:t xml:space="preserve">Prof. Dr. Jin Wang, </w:t>
      </w:r>
      <w:hyperlink r:id="rId7" w:history="1">
        <w:r w:rsidRPr="006C3E33">
          <w:rPr>
            <w:rStyle w:val="aa"/>
            <w:rFonts w:ascii="Times New Roman" w:hAnsi="Times New Roman" w:cs="Times New Roman"/>
            <w:sz w:val="24"/>
            <w:szCs w:val="24"/>
          </w:rPr>
          <w:t>jinwang_2020@seu.edu.cn</w:t>
        </w:r>
      </w:hyperlink>
    </w:p>
    <w:p w14:paraId="3CD077AF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6C3E33">
          <w:rPr>
            <w:rStyle w:val="aa"/>
            <w:rFonts w:ascii="Times New Roman" w:hAnsi="Times New Roman" w:cs="Times New Roman"/>
            <w:sz w:val="24"/>
            <w:szCs w:val="24"/>
          </w:rPr>
          <w:t>https://orcid.org/0000-0003-3117-9173</w:t>
        </w:r>
      </w:hyperlink>
    </w:p>
    <w:p w14:paraId="248C55C2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</w:rPr>
        <w:t>Department of Nutrition and Food Hygiene, School of Public Health, Southeast University, Nanjing 210009, China</w:t>
      </w:r>
    </w:p>
    <w:p w14:paraId="36C2BD82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3E33">
        <w:rPr>
          <w:rFonts w:ascii="Times New Roman" w:hAnsi="Times New Roman" w:cs="Times New Roman"/>
          <w:sz w:val="24"/>
          <w:szCs w:val="24"/>
        </w:rPr>
        <w:t>Department of Bioresource Engineering, Faculty of Agricultural and Environmental Sciences, McGill University, 21111 Lakeshore Rd, Sainte-Anne-de-Bellevue, H9X3V9, QC, Canada</w:t>
      </w:r>
    </w:p>
    <w:p w14:paraId="67ECE962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2478C" w14:textId="77777777" w:rsidR="003C0C62" w:rsidRPr="006C3E33" w:rsidRDefault="003C0C62" w:rsidP="003C0C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3E33">
        <w:rPr>
          <w:rFonts w:ascii="Times New Roman" w:hAnsi="Times New Roman" w:cs="Times New Roman"/>
          <w:b/>
          <w:bCs/>
          <w:sz w:val="24"/>
          <w:szCs w:val="24"/>
        </w:rPr>
        <w:t>Short version of title (running head)</w:t>
      </w:r>
    </w:p>
    <w:p w14:paraId="3B3307C4" w14:textId="77777777" w:rsidR="003C0C62" w:rsidRDefault="003C0C62" w:rsidP="003C0C6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C0C62" w:rsidSect="003C0C6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646BFE">
        <w:rPr>
          <w:rFonts w:ascii="Times New Roman" w:hAnsi="Times New Roman" w:cs="Times New Roman"/>
          <w:sz w:val="24"/>
          <w:szCs w:val="24"/>
        </w:rPr>
        <w:t>Cultured Meat Scaling: Challenges and Solutions</w:t>
      </w:r>
    </w:p>
    <w:p w14:paraId="39796640" w14:textId="6FE1ADD5" w:rsidR="00EC7726" w:rsidRPr="00F178D2" w:rsidRDefault="00EC7726" w:rsidP="003C0C62">
      <w:pPr>
        <w:widowControl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178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F17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78D2">
        <w:rPr>
          <w:rFonts w:ascii="Times New Roman" w:eastAsia="宋体" w:hAnsi="Times New Roman" w:cs="Times New Roman"/>
          <w:sz w:val="24"/>
          <w:szCs w:val="24"/>
        </w:rPr>
        <w:t xml:space="preserve">The flavor analysis of various </w:t>
      </w:r>
      <w:r w:rsidR="00CD637C">
        <w:rPr>
          <w:rFonts w:ascii="Times New Roman" w:eastAsia="宋体" w:hAnsi="Times New Roman" w:cs="Times New Roman" w:hint="eastAsia"/>
          <w:sz w:val="24"/>
          <w:szCs w:val="24"/>
        </w:rPr>
        <w:t>cultured meat (</w:t>
      </w:r>
      <w:r w:rsidR="00633AEB">
        <w:rPr>
          <w:rFonts w:ascii="Times New Roman" w:eastAsia="宋体" w:hAnsi="Times New Roman" w:cs="Times New Roman" w:hint="eastAsia"/>
          <w:sz w:val="24"/>
          <w:szCs w:val="24"/>
        </w:rPr>
        <w:t>CM</w:t>
      </w:r>
      <w:r w:rsidR="00CD637C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tbl>
      <w:tblPr>
        <w:tblW w:w="5486" w:type="pct"/>
        <w:jc w:val="center"/>
        <w:tblLook w:val="04A0" w:firstRow="1" w:lastRow="0" w:firstColumn="1" w:lastColumn="0" w:noHBand="0" w:noVBand="1"/>
      </w:tblPr>
      <w:tblGrid>
        <w:gridCol w:w="1725"/>
        <w:gridCol w:w="1834"/>
        <w:gridCol w:w="5001"/>
        <w:gridCol w:w="2133"/>
      </w:tblGrid>
      <w:tr w:rsidR="00EC7726" w:rsidRPr="00367231" w14:paraId="387A9A4B" w14:textId="77777777" w:rsidTr="00877D61">
        <w:trPr>
          <w:trHeight w:val="567"/>
          <w:jc w:val="center"/>
        </w:trPr>
        <w:tc>
          <w:tcPr>
            <w:tcW w:w="60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15488FC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179121267"/>
            <w:r w:rsidRPr="003672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2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2317D5F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240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477EA80" w14:textId="305402A2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Flavor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3672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ul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06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676C1550" w14:textId="6BC6B220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erence</w:t>
            </w:r>
          </w:p>
        </w:tc>
      </w:tr>
      <w:tr w:rsidR="00EC7726" w:rsidRPr="00367231" w14:paraId="0C268FEB" w14:textId="77777777" w:rsidTr="00EC7726">
        <w:trPr>
          <w:trHeight w:val="57"/>
          <w:jc w:val="center"/>
        </w:trPr>
        <w:tc>
          <w:tcPr>
            <w:tcW w:w="600" w:type="pct"/>
            <w:tcBorders>
              <w:top w:val="single" w:sz="18" w:space="0" w:color="000000"/>
            </w:tcBorders>
            <w:shd w:val="clear" w:color="auto" w:fill="auto"/>
            <w:noWrap/>
            <w:vAlign w:val="center"/>
          </w:tcPr>
          <w:p w14:paraId="527E0F3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beef</w:t>
            </w:r>
          </w:p>
        </w:tc>
        <w:tc>
          <w:tcPr>
            <w:tcW w:w="927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91B180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-MS</w:t>
            </w:r>
          </w:p>
        </w:tc>
        <w:tc>
          <w:tcPr>
            <w:tcW w:w="2407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76D82F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 and beef share Maillard reaction compounds and similar flavors like almond and fat, with CM's high protein and lipid contents mimicking beef's flavor profile.</w:t>
            </w:r>
          </w:p>
        </w:tc>
        <w:tc>
          <w:tcPr>
            <w:tcW w:w="106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D5049A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68882AC5" w14:textId="77777777" w:rsidTr="00EC7726">
        <w:trPr>
          <w:trHeight w:val="57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14:paraId="3E6BF4C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9A37E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nic tongue</w:t>
            </w:r>
          </w:p>
        </w:tc>
        <w:tc>
          <w:tcPr>
            <w:tcW w:w="2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6083CD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inor taste differences exist betwe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beef, with YP10 and YP3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 tasting more similar to beef than the collagen variant.</w:t>
            </w:r>
          </w:p>
        </w:tc>
        <w:tc>
          <w:tcPr>
            <w:tcW w:w="10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ACF6E2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 xml:space="preserve">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4D4FE91C" w14:textId="77777777" w:rsidTr="00EC7726">
        <w:trPr>
          <w:trHeight w:val="57"/>
          <w:jc w:val="center"/>
        </w:trPr>
        <w:tc>
          <w:tcPr>
            <w:tcW w:w="600" w:type="pct"/>
            <w:shd w:val="clear" w:color="auto" w:fill="auto"/>
            <w:noWrap/>
            <w:vAlign w:val="bottom"/>
          </w:tcPr>
          <w:p w14:paraId="4ADDAC4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26B1B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nic tongue</w:t>
            </w:r>
          </w:p>
        </w:tc>
        <w:tc>
          <w:tcPr>
            <w:tcW w:w="2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7C09AE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 has a similar flavor profile to beef, with slight differences in specific tastes, suggesting a comparable sensory experience.</w:t>
            </w:r>
          </w:p>
        </w:tc>
        <w:tc>
          <w:tcPr>
            <w:tcW w:w="10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8C100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 xml:space="preserve">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4922C3C7" w14:textId="77777777" w:rsidTr="00EC7726">
        <w:trPr>
          <w:trHeight w:val="57"/>
          <w:jc w:val="center"/>
        </w:trPr>
        <w:tc>
          <w:tcPr>
            <w:tcW w:w="600" w:type="pct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DAEA7B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6521C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ectronic nose</w:t>
            </w:r>
          </w:p>
        </w:tc>
        <w:tc>
          <w:tcPr>
            <w:tcW w:w="2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CE74CA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shy odor-causing compounds are effectively removed during the CM manufacturing process.</w:t>
            </w:r>
          </w:p>
        </w:tc>
        <w:tc>
          <w:tcPr>
            <w:tcW w:w="10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5632F8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0C20AE4E" w14:textId="77777777" w:rsidTr="0057623C">
        <w:trPr>
          <w:trHeight w:val="57"/>
          <w:jc w:val="center"/>
        </w:trPr>
        <w:tc>
          <w:tcPr>
            <w:tcW w:w="6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5BD878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pork</w:t>
            </w: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306196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-MS</w:t>
            </w:r>
          </w:p>
        </w:tc>
        <w:tc>
          <w:tcPr>
            <w:tcW w:w="240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09041D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pork's volatile profile resembles porcine tissue but varies in compounds like hexanal and 2-heptanone from peanut scaffolds, affecting pork flavor. High benzaldehyde in cultured pork, impacting aroma, underscores the need for flavor optimization.</w:t>
            </w:r>
          </w:p>
        </w:tc>
        <w:tc>
          <w:tcPr>
            <w:tcW w:w="106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EFD73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Song et al., 2022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1CED3B4E" w14:textId="77777777" w:rsidTr="0057623C">
        <w:trPr>
          <w:trHeight w:val="57"/>
          <w:jc w:val="center"/>
        </w:trPr>
        <w:tc>
          <w:tcPr>
            <w:tcW w:w="6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CCB9ED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mouse</w:t>
            </w:r>
          </w:p>
        </w:tc>
        <w:tc>
          <w:tcPr>
            <w:tcW w:w="92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A99351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-MS</w:t>
            </w:r>
          </w:p>
        </w:tc>
        <w:tc>
          <w:tcPr>
            <w:tcW w:w="240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295D40C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pon grilling, CM experienced a Maillard reaction, with i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l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d agar coatings and myoblasts enriching the flavor with savory, oily, and meat-like notes to more closely resemble that of traditional meat.</w:t>
            </w:r>
          </w:p>
        </w:tc>
        <w:tc>
          <w:tcPr>
            <w:tcW w:w="1066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8F4A86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Lee et al., 2022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0C90F365" w14:textId="77777777" w:rsidTr="0057623C">
        <w:trPr>
          <w:trHeight w:val="57"/>
          <w:jc w:val="center"/>
        </w:trPr>
        <w:tc>
          <w:tcPr>
            <w:tcW w:w="600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noWrap/>
            <w:vAlign w:val="center"/>
          </w:tcPr>
          <w:p w14:paraId="5408E88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chicken</w:t>
            </w:r>
          </w:p>
        </w:tc>
        <w:tc>
          <w:tcPr>
            <w:tcW w:w="927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4CDE1B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unteer taste test</w:t>
            </w:r>
          </w:p>
        </w:tc>
        <w:tc>
          <w:tcPr>
            <w:tcW w:w="2407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1959967B" w14:textId="77777777" w:rsidR="00EC7726" w:rsidRPr="00367231" w:rsidRDefault="00EC7726" w:rsidP="00387D80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chicken, augmented with adipocyte-like cells, received higher flavor ratings than its soy base, was preferred by most, and showed strong potential as a viable meat substitute.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18" w:space="0" w:color="000000"/>
            </w:tcBorders>
            <w:shd w:val="clear" w:color="auto" w:fill="auto"/>
            <w:vAlign w:val="center"/>
          </w:tcPr>
          <w:p w14:paraId="1CEEB48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Pasitka et al., 2023)</w:t>
            </w:r>
          </w:p>
        </w:tc>
      </w:tr>
    </w:tbl>
    <w:bookmarkEnd w:id="2"/>
    <w:p w14:paraId="2FD61454" w14:textId="77777777" w:rsidR="00EC7726" w:rsidRPr="00F178D2" w:rsidRDefault="00EC7726" w:rsidP="003C0C62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178D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breviations</w:t>
      </w:r>
      <w:r w:rsidRPr="00F178D2"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F178D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178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C-MS, Gas Chromatography–Mass Spectrometer; </w:t>
      </w:r>
      <w:r w:rsidRPr="00F178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YP</w:t>
      </w:r>
      <w:r w:rsidRPr="00F178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Yeast Prote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Gel, gelatin</w:t>
      </w:r>
    </w:p>
    <w:bookmarkEnd w:id="0"/>
    <w:p w14:paraId="35EB9971" w14:textId="77777777" w:rsidR="00EC7726" w:rsidRPr="00EC7726" w:rsidRDefault="00EC7726">
      <w:pPr>
        <w:rPr>
          <w:rFonts w:hint="eastAsia"/>
        </w:rPr>
        <w:sectPr w:rsidR="00EC7726" w:rsidRPr="00EC7726" w:rsidSect="003C0C62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8479F04" w14:textId="06ABF1F9" w:rsidR="00EC7726" w:rsidRPr="00F178D2" w:rsidRDefault="00EC7726" w:rsidP="00EC772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178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17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78D2">
        <w:rPr>
          <w:rFonts w:ascii="Times New Roman" w:eastAsia="宋体" w:hAnsi="Times New Roman" w:cs="Times New Roman"/>
          <w:sz w:val="24"/>
          <w:szCs w:val="24"/>
        </w:rPr>
        <w:t xml:space="preserve">The nutrient composition of various </w:t>
      </w:r>
      <w:r w:rsidR="00CD637C">
        <w:rPr>
          <w:rFonts w:ascii="Times New Roman" w:eastAsia="宋体" w:hAnsi="Times New Roman" w:cs="Times New Roman" w:hint="eastAsia"/>
          <w:sz w:val="24"/>
          <w:szCs w:val="24"/>
        </w:rPr>
        <w:t>cultured meat (CM)</w:t>
      </w:r>
    </w:p>
    <w:tbl>
      <w:tblPr>
        <w:tblW w:w="16585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2728"/>
        <w:gridCol w:w="2729"/>
        <w:gridCol w:w="2728"/>
        <w:gridCol w:w="2729"/>
        <w:gridCol w:w="2977"/>
      </w:tblGrid>
      <w:tr w:rsidR="00E713D4" w:rsidRPr="00375E26" w14:paraId="22784120" w14:textId="77777777" w:rsidTr="00E713D4">
        <w:trPr>
          <w:trHeight w:val="397"/>
          <w:jc w:val="center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1EAC5DC8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3" w:name="_Hlk179121537"/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559688C3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</w:t>
            </w:r>
          </w:p>
        </w:tc>
        <w:tc>
          <w:tcPr>
            <w:tcW w:w="27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B098925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isture (g/100g)</w:t>
            </w:r>
          </w:p>
        </w:tc>
        <w:tc>
          <w:tcPr>
            <w:tcW w:w="272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7DEFDED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rbohydrates (g/100g)</w:t>
            </w:r>
          </w:p>
        </w:tc>
        <w:tc>
          <w:tcPr>
            <w:tcW w:w="272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10C02A64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t (g/100g)</w:t>
            </w:r>
          </w:p>
        </w:tc>
        <w:tc>
          <w:tcPr>
            <w:tcW w:w="272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37270822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 (g/100g)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3096C109" w14:textId="77777777" w:rsidR="00E713D4" w:rsidRPr="00375E26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E713D4" w:rsidRPr="00367231" w14:paraId="2F0A6338" w14:textId="77777777" w:rsidTr="00E713D4">
        <w:trPr>
          <w:trHeight w:val="20"/>
          <w:jc w:val="center"/>
        </w:trPr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A672DB5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beef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35164B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brid scaffold</w:t>
            </w:r>
          </w:p>
        </w:tc>
        <w:tc>
          <w:tcPr>
            <w:tcW w:w="272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49203A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A397A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3</w:t>
            </w:r>
          </w:p>
          <w:p w14:paraId="0EFCD38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7.97</w:t>
            </w:r>
          </w:p>
        </w:tc>
        <w:tc>
          <w:tcPr>
            <w:tcW w:w="272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4BCC4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w CM: 0.137 </w:t>
            </w:r>
          </w:p>
          <w:p w14:paraId="3AE92274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6.7</w:t>
            </w:r>
          </w:p>
        </w:tc>
        <w:tc>
          <w:tcPr>
            <w:tcW w:w="272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CDB8160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w CM: 10.71 </w:t>
            </w:r>
          </w:p>
          <w:p w14:paraId="2BFF136C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19.88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8A19BE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713D4" w:rsidRPr="00367231" w14:paraId="0321CECA" w14:textId="77777777" w:rsidTr="00E713D4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3C8D22FA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D839D2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317E5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90</w:t>
            </w:r>
          </w:p>
          <w:p w14:paraId="3EC8DC3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78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B63467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B05333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0.2-1.2</w:t>
            </w:r>
          </w:p>
          <w:p w14:paraId="118C044E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1.85g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38DE71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12-13</w:t>
            </w:r>
          </w:p>
          <w:p w14:paraId="35E77DDA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14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CCDC07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 xml:space="preserve">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713D4" w:rsidRPr="00367231" w14:paraId="19549A09" w14:textId="77777777" w:rsidTr="00E713D4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306D17B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79F3B1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A9F4C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20955E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 ≈1.01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60F0287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E0C48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BCC16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713D4" w:rsidRPr="00367231" w14:paraId="128C4CD2" w14:textId="77777777" w:rsidTr="00E713D4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5DA60A48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E56324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19470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93.30-95.49</w:t>
            </w:r>
          </w:p>
          <w:p w14:paraId="40C5AC8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72.19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A79B074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9734F6C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0.135-0.600</w:t>
            </w:r>
          </w:p>
          <w:p w14:paraId="47BAB0A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1.27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190A3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11.13 -14.00</w:t>
            </w:r>
          </w:p>
          <w:p w14:paraId="3BAA5F6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14.24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D39F20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 xml:space="preserve">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713D4" w:rsidRPr="00367231" w14:paraId="78E309B9" w14:textId="77777777" w:rsidTr="00E713D4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2B6BBEA0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F7CCBA7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19DA31A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layered CM: ≈75</w:t>
            </w:r>
          </w:p>
          <w:p w14:paraId="278709B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urger-like CM: ≈50</w:t>
            </w:r>
          </w:p>
          <w:p w14:paraId="028B9EB3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75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153F2D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99378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CF4BAD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78C9D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Yen et al., 2023)</w:t>
            </w:r>
          </w:p>
        </w:tc>
      </w:tr>
      <w:tr w:rsidR="00E713D4" w:rsidRPr="00367231" w14:paraId="05A661C0" w14:textId="77777777" w:rsidTr="00E713D4">
        <w:trPr>
          <w:trHeight w:val="1428"/>
          <w:jc w:val="center"/>
        </w:trPr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8F90441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42509CE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ffold free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BF5F5A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 (D1): ≈87.5%</w:t>
            </w:r>
          </w:p>
          <w:p w14:paraId="05DE155C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 (D7): ≈88.1%</w:t>
            </w:r>
          </w:p>
          <w:p w14:paraId="33E63068" w14:textId="77777777" w:rsidR="00E713D4" w:rsidRPr="00367231" w:rsidRDefault="00E713D4" w:rsidP="00387D8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60.0%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DBD24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w CM (D7): </w:t>
            </w:r>
          </w:p>
          <w:p w14:paraId="2C1EFF75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≈1.3% (wet weight)/ </w:t>
            </w:r>
          </w:p>
          <w:p w14:paraId="3C3AE32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≈10.7% (dry weight)</w:t>
            </w:r>
          </w:p>
          <w:p w14:paraId="3A2A0D9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</w:t>
            </w:r>
          </w:p>
          <w:p w14:paraId="7A5918D2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≈0.9% (wet weight)/ </w:t>
            </w:r>
          </w:p>
          <w:p w14:paraId="471A39D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≈2.2% (dry weight)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42A7347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B955A22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 (D7): ≈42.3%</w:t>
            </w:r>
          </w:p>
          <w:p w14:paraId="2BAFC76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beef: ≈28.8%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CCECD4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Tanaka et al., 2022)</w:t>
            </w:r>
          </w:p>
        </w:tc>
      </w:tr>
      <w:tr w:rsidR="00E713D4" w:rsidRPr="00367231" w14:paraId="79BF97A2" w14:textId="77777777" w:rsidTr="00E713D4">
        <w:trPr>
          <w:trHeight w:val="20"/>
          <w:jc w:val="center"/>
        </w:trPr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B00C955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pork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8389FC4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-based scaffold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F55EC8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80.24</w:t>
            </w:r>
          </w:p>
          <w:p w14:paraId="5E5FFE70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 ≈72.19.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3B0F125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1FE5D7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0.6</w:t>
            </w:r>
          </w:p>
          <w:p w14:paraId="20C15B4C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 ≈2.2.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4D8458E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15.22</w:t>
            </w:r>
          </w:p>
          <w:p w14:paraId="67F1355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 ≈20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7CBF32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Guan et al., 2023)</w:t>
            </w:r>
          </w:p>
        </w:tc>
      </w:tr>
      <w:tr w:rsidR="00E713D4" w:rsidRPr="00367231" w14:paraId="07A41D3B" w14:textId="77777777" w:rsidTr="00E713D4">
        <w:trPr>
          <w:trHeight w:val="20"/>
          <w:jc w:val="center"/>
        </w:trPr>
        <w:tc>
          <w:tcPr>
            <w:tcW w:w="1418" w:type="dxa"/>
            <w:shd w:val="clear" w:color="auto" w:fill="auto"/>
            <w:vAlign w:val="center"/>
          </w:tcPr>
          <w:p w14:paraId="46292414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359E16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298AA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 ≈81.12</w:t>
            </w:r>
          </w:p>
          <w:p w14:paraId="46B91F2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81.35</w:t>
            </w:r>
          </w:p>
          <w:p w14:paraId="46EC157F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 ≈86.08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01812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C5859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 ≈0.38</w:t>
            </w:r>
          </w:p>
          <w:p w14:paraId="72A307C9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 ≈0.15</w:t>
            </w:r>
          </w:p>
          <w:p w14:paraId="736E959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 ≈1.92</w:t>
            </w:r>
          </w:p>
        </w:tc>
        <w:tc>
          <w:tcPr>
            <w:tcW w:w="2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46EA1F1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≈9.95</w:t>
            </w:r>
          </w:p>
          <w:p w14:paraId="534788C5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≈10.9</w:t>
            </w:r>
          </w:p>
          <w:p w14:paraId="7A56CEE5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pork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≈12.79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FCBC728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Zheng et al., 2022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713D4" w:rsidRPr="00367231" w14:paraId="144472C9" w14:textId="77777777" w:rsidTr="00E713D4">
        <w:trPr>
          <w:trHeight w:val="20"/>
          <w:jc w:val="center"/>
        </w:trPr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E020FCA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0248A6D" w14:textId="29E5DB79" w:rsidR="00E713D4" w:rsidRPr="00367231" w:rsidRDefault="00E713D4" w:rsidP="00E713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imal-based scaffold</w:t>
            </w:r>
          </w:p>
        </w:tc>
        <w:tc>
          <w:tcPr>
            <w:tcW w:w="272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4DF73D4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B6B6C26" w14:textId="77777777" w:rsidR="00E713D4" w:rsidRPr="00367231" w:rsidRDefault="00E713D4" w:rsidP="00387D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320C95D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72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BD9F3A3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CM Collagen (D9): 0.27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6A71E5B" w14:textId="77777777" w:rsidR="00E713D4" w:rsidRPr="00367231" w:rsidRDefault="00E713D4" w:rsidP="00387D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Zheng et al., 2021)</w:t>
            </w:r>
          </w:p>
        </w:tc>
      </w:tr>
    </w:tbl>
    <w:p w14:paraId="5B69885B" w14:textId="77777777" w:rsidR="00E713D4" w:rsidRDefault="00E713D4">
      <w:pPr>
        <w:rPr>
          <w:rFonts w:hint="eastAsia"/>
        </w:rPr>
      </w:pPr>
    </w:p>
    <w:p w14:paraId="579B7026" w14:textId="77777777" w:rsidR="00E713D4" w:rsidRDefault="00E713D4">
      <w:pPr>
        <w:rPr>
          <w:rFonts w:hint="eastAsia"/>
        </w:rPr>
      </w:pPr>
    </w:p>
    <w:p w14:paraId="4F8EF476" w14:textId="2F85B875" w:rsidR="00E713D4" w:rsidRDefault="00E713D4">
      <w:pPr>
        <w:rPr>
          <w:rFonts w:hint="eastAsia"/>
        </w:rPr>
      </w:pPr>
      <w:r w:rsidRPr="00EC7726"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2"/>
        </w:rPr>
        <w:lastRenderedPageBreak/>
        <w:t xml:space="preserve">Refer to SUPPLEMENTAY </w:t>
      </w: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2"/>
        </w:rPr>
        <w:t>2</w:t>
      </w:r>
      <w:r w:rsidRPr="00EC7726"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2"/>
        </w:rPr>
        <w:t xml:space="preserve"> (continued)</w:t>
      </w:r>
    </w:p>
    <w:tbl>
      <w:tblPr>
        <w:tblW w:w="16585" w:type="dxa"/>
        <w:jc w:val="center"/>
        <w:tblLook w:val="04A0" w:firstRow="1" w:lastRow="0" w:firstColumn="1" w:lastColumn="0" w:noHBand="0" w:noVBand="1"/>
      </w:tblPr>
      <w:tblGrid>
        <w:gridCol w:w="1418"/>
        <w:gridCol w:w="1276"/>
        <w:gridCol w:w="2971"/>
        <w:gridCol w:w="2268"/>
        <w:gridCol w:w="2410"/>
        <w:gridCol w:w="3265"/>
        <w:gridCol w:w="2977"/>
      </w:tblGrid>
      <w:tr w:rsidR="00E713D4" w:rsidRPr="00367231" w14:paraId="628487C6" w14:textId="77777777" w:rsidTr="00E713D4">
        <w:trPr>
          <w:trHeight w:val="20"/>
          <w:jc w:val="center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43350C58" w14:textId="0B0BA0B5" w:rsidR="00E713D4" w:rsidRPr="00367231" w:rsidRDefault="00E713D4" w:rsidP="00EC7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5277504" w14:textId="5820E8E3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affold</w:t>
            </w:r>
          </w:p>
        </w:tc>
        <w:tc>
          <w:tcPr>
            <w:tcW w:w="297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35C10D9E" w14:textId="019341F5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isture (g/100g)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4A344735" w14:textId="0956004A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rbohydrates (g/100g)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529C89CE" w14:textId="4355D7C6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at (g/100g)</w:t>
            </w:r>
          </w:p>
        </w:tc>
        <w:tc>
          <w:tcPr>
            <w:tcW w:w="326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5A5F7D99" w14:textId="4F439172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tein (g/100g)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16388D2" w14:textId="345C11D8" w:rsidR="00E713D4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</w:pPr>
            <w:r w:rsidRPr="00375E2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E713D4" w:rsidRPr="00367231" w14:paraId="32F232AE" w14:textId="77777777" w:rsidTr="00E713D4">
        <w:trPr>
          <w:trHeight w:val="20"/>
          <w:jc w:val="center"/>
        </w:trPr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0F447D0" w14:textId="77777777" w:rsidR="00E713D4" w:rsidRPr="00367231" w:rsidRDefault="00E713D4" w:rsidP="00EC7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ured rabbit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73B248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97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8B4515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E5F0B4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4FD419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6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D88B173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aw CM: 4 </w:t>
            </w:r>
          </w:p>
          <w:p w14:paraId="100C780D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Wagyu :9</w:t>
            </w:r>
          </w:p>
        </w:tc>
        <w:tc>
          <w:tcPr>
            <w:tcW w:w="2977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0E8EDA8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Kawecki et al., 2023)</w:t>
            </w:r>
          </w:p>
        </w:tc>
      </w:tr>
      <w:tr w:rsidR="00E713D4" w:rsidRPr="00367231" w14:paraId="4EA525C9" w14:textId="77777777" w:rsidTr="00E713D4">
        <w:trPr>
          <w:trHeight w:val="20"/>
          <w:jc w:val="center"/>
        </w:trPr>
        <w:tc>
          <w:tcPr>
            <w:tcW w:w="141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08EFF60" w14:textId="77777777" w:rsidR="00E713D4" w:rsidRPr="00367231" w:rsidRDefault="00E713D4" w:rsidP="00EC77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ultured Fis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8E7C843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ybrid scaffold</w:t>
            </w:r>
          </w:p>
        </w:tc>
        <w:tc>
          <w:tcPr>
            <w:tcW w:w="2971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EFA89A1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C7ED6C7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90282B6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0</w:t>
            </w:r>
          </w:p>
          <w:p w14:paraId="605D41AE" w14:textId="77777777" w:rsidR="00E713D4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aw CM: 0.9</w:t>
            </w:r>
          </w:p>
          <w:p w14:paraId="74AD8793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aw fish: 1.3</w:t>
            </w:r>
          </w:p>
        </w:tc>
        <w:tc>
          <w:tcPr>
            <w:tcW w:w="3265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0370AAA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nk scaffold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9.6</w:t>
            </w:r>
          </w:p>
          <w:p w14:paraId="1AA0E3C4" w14:textId="77777777" w:rsidR="00E713D4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aw CM: 18.4</w:t>
            </w:r>
          </w:p>
          <w:p w14:paraId="294E9F09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aw fish: 19.9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359FF55" w14:textId="77777777" w:rsidR="00E713D4" w:rsidRPr="00367231" w:rsidRDefault="00E713D4" w:rsidP="00EC77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Niu et al., 2025)</w:t>
            </w:r>
          </w:p>
        </w:tc>
      </w:tr>
    </w:tbl>
    <w:bookmarkEnd w:id="3"/>
    <w:p w14:paraId="30A77BEB" w14:textId="77777777" w:rsidR="00EC7726" w:rsidRPr="00557DEA" w:rsidRDefault="00EC7726" w:rsidP="00EC7726">
      <w:pPr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C7726" w:rsidRPr="00557DEA" w:rsidSect="00EC7726">
          <w:pgSz w:w="16838" w:h="11906" w:orient="landscape"/>
          <w:pgMar w:top="1134" w:right="1440" w:bottom="1134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bbrevi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75E26">
        <w:rPr>
          <w:rFonts w:ascii="Times New Roman" w:hAnsi="Times New Roman" w:cs="Times New Roman" w:hint="eastAsia"/>
          <w:sz w:val="24"/>
          <w:szCs w:val="24"/>
        </w:rPr>
        <w:t>CM</w:t>
      </w:r>
      <w:r w:rsidRPr="00375E26">
        <w:rPr>
          <w:rFonts w:ascii="Times New Roman" w:hAnsi="Times New Roman" w:cs="Times New Roman"/>
          <w:sz w:val="24"/>
          <w:szCs w:val="24"/>
        </w:rPr>
        <w:t>, Cultured Mea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</w:p>
    <w:p w14:paraId="15C07DB1" w14:textId="2EB328B2" w:rsidR="00EC7726" w:rsidRPr="00971211" w:rsidRDefault="00EC7726" w:rsidP="000A65C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71211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3</w:t>
      </w:r>
      <w:r w:rsidRPr="009712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eed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ells and the corresponding medium applied in </w:t>
      </w:r>
      <w:r w:rsidR="00CD637C">
        <w:rPr>
          <w:rFonts w:ascii="Times New Roman" w:eastAsia="宋体" w:hAnsi="Times New Roman" w:cs="Times New Roman" w:hint="eastAsia"/>
          <w:sz w:val="24"/>
          <w:szCs w:val="24"/>
        </w:rPr>
        <w:t>cultured meat (CM)</w:t>
      </w:r>
    </w:p>
    <w:tbl>
      <w:tblPr>
        <w:tblW w:w="5890" w:type="pct"/>
        <w:jc w:val="center"/>
        <w:tblLook w:val="04A0" w:firstRow="1" w:lastRow="0" w:firstColumn="1" w:lastColumn="0" w:noHBand="0" w:noVBand="1"/>
      </w:tblPr>
      <w:tblGrid>
        <w:gridCol w:w="1414"/>
        <w:gridCol w:w="990"/>
        <w:gridCol w:w="1703"/>
        <w:gridCol w:w="5249"/>
        <w:gridCol w:w="4959"/>
        <w:gridCol w:w="2128"/>
      </w:tblGrid>
      <w:tr w:rsidR="000A65C6" w:rsidRPr="00367231" w14:paraId="56B3D6BA" w14:textId="77777777" w:rsidTr="00877D61">
        <w:trPr>
          <w:trHeight w:val="567"/>
          <w:jc w:val="center"/>
        </w:trPr>
        <w:tc>
          <w:tcPr>
            <w:tcW w:w="43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14A29F6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4" w:name="_Hlk179121989"/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3DCA23C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ECBA90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eed 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3620C85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rowt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22B3688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fferentiat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64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57BF0872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EC7726" w:rsidRPr="00367231" w14:paraId="72302A46" w14:textId="77777777" w:rsidTr="00164652">
        <w:trPr>
          <w:trHeight w:val="20"/>
          <w:jc w:val="center"/>
        </w:trPr>
        <w:tc>
          <w:tcPr>
            <w:tcW w:w="430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C418B31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malia</w:t>
            </w:r>
          </w:p>
        </w:tc>
        <w:tc>
          <w:tcPr>
            <w:tcW w:w="301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985A6A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vine</w:t>
            </w:r>
          </w:p>
        </w:tc>
        <w:tc>
          <w:tcPr>
            <w:tcW w:w="518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758067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6FC4E2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-DMEM supplemented with 10% FBS and 1% AB/AM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5023D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165926583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</w:t>
            </w:r>
            <w:bookmarkEnd w:id="5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pplemented with 5% </w:t>
            </w:r>
            <w:bookmarkStart w:id="6" w:name="_Hlk165926624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</w:t>
            </w:r>
            <w:bookmarkEnd w:id="6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%</w:t>
            </w:r>
            <w:bookmarkStart w:id="7" w:name="_Hlk165926609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/S/G</w:t>
            </w:r>
            <w:bookmarkEnd w:id="7"/>
          </w:p>
        </w:tc>
        <w:tc>
          <w:tcPr>
            <w:tcW w:w="64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57B9C8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13FAA6FE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CD2B3B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A45701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4E9D87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21B9A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20 % FBS and 1 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DCEC0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supplemented with 2 % HS and 1 % P/S.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8579BA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Wang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 xml:space="preserve"> et al., 2024</w:t>
            </w:r>
            <w:r>
              <w:rPr>
                <w:rFonts w:ascii="Times New Roman" w:eastAsia="宋体" w:hAnsi="Times New Roman" w:cs="Times New Roman" w:hint="eastAsia"/>
                <w:noProof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5AA3772D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1E50B8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AF82F2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35E7B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SCs</w:t>
            </w:r>
            <w:proofErr w:type="spellEnd"/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06938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 % FBS and 100 units/ml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5638D2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supplemented with 1% FBS, 1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sulin, and 100 units/ml P/S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CEB28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42695EF0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C1FD1B0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BBC2CB1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7D0B87B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E63978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20 % FBS and 1% P/S/G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DBA157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6D5C81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Sood et al., 2024)</w:t>
            </w:r>
          </w:p>
        </w:tc>
      </w:tr>
      <w:tr w:rsidR="00EC7726" w:rsidRPr="00367231" w14:paraId="080314C4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F6BF57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4BB43BE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5C6BFCA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5C8F27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 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90B21A9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ubating for 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out changing the medium to deplete the serum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174D7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iang et al., 2022)</w:t>
            </w:r>
          </w:p>
        </w:tc>
      </w:tr>
      <w:tr w:rsidR="00EC7726" w:rsidRPr="00367231" w14:paraId="225C3D4E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9404A7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327597F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453A56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7FCABD1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+</w:t>
            </w:r>
            <w:bookmarkStart w:id="8" w:name="_Hlk165926717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ES</w:t>
            </w:r>
            <w:bookmarkEnd w:id="8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+ F-10 Nut Mix containing 10 % FBS, 1% MEM-non essential amino acids, 1%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X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1% AB/AM, 5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ZnCl</w:t>
            </w:r>
            <w:r w:rsidRPr="00B257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100 ng/ml </w:t>
            </w:r>
            <w:bookmarkStart w:id="9" w:name="_Hlk165926762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-1</w:t>
            </w:r>
            <w:bookmarkEnd w:id="9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62 ng/ml </w:t>
            </w:r>
            <w:bookmarkStart w:id="10" w:name="_Hlk165926806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-EGF</w:t>
            </w:r>
            <w:bookmarkEnd w:id="10"/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3585D7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2% HS, 1% AB/AM, 100 ng/ml IGF-1 and 62 ng/ml HB-EGF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07B29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agury et al., 2022)</w:t>
            </w:r>
          </w:p>
        </w:tc>
      </w:tr>
      <w:tr w:rsidR="00EC7726" w:rsidRPr="00367231" w14:paraId="3710AAE7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7A88E0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85CD72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CB74A71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kern w:val="0"/>
                <w:sz w:val="22"/>
              </w:rPr>
              <w:t>MSC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EAF7EE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-DMEM supplemented with 10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A46A6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-DMEM supplemented with 5% FBS, 1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nsulin, 1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11" w:name="_Hlk165926850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</w:t>
            </w:r>
            <w:bookmarkEnd w:id="11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itizone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and 10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leic acid.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793402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Lee et al., 2024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07737154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5792322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345803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7C543536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58A4F2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2" w:name="_Hlk165926838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α-Minimal Essential Medium(α-MEM)</w:t>
            </w:r>
            <w:bookmarkEnd w:id="12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taining 10 % FBS, 1% P/S, 0.8% </w:t>
            </w:r>
            <w:bookmarkStart w:id="13" w:name="_Hlk165926870"/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</w:t>
            </w:r>
            <w:bookmarkEnd w:id="13"/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0.25 ng/ml </w:t>
            </w:r>
            <w:bookmarkStart w:id="14" w:name="_Hlk165926893"/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bookmarkEnd w:id="14"/>
            <w:proofErr w:type="spellEnd"/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60B72C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3FB79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Yen et al., 2023)</w:t>
            </w:r>
          </w:p>
        </w:tc>
      </w:tr>
      <w:tr w:rsidR="00EC7726" w:rsidRPr="00367231" w14:paraId="1CDC8572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2CF69F2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A205F3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66F206B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F881B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MEM containing 10 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195C84F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3275C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ernov et al., 2022)</w:t>
            </w:r>
          </w:p>
        </w:tc>
      </w:tr>
      <w:tr w:rsidR="00EC7726" w:rsidRPr="00367231" w14:paraId="48F8A54A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2F8247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149B5F4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27A2877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3409A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5" w:name="_Hlk165926904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EM </w:t>
            </w:r>
            <w:bookmarkEnd w:id="15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taining 10 % FBS 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462CCD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EM containing 10 % FBS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tanic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tanic aci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ucic acid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idic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ic acid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mitoleic acid an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ristoleic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D5A36E4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Louis et al., 2023)</w:t>
            </w:r>
          </w:p>
        </w:tc>
      </w:tr>
      <w:tr w:rsidR="00EC7726" w:rsidRPr="00367231" w14:paraId="0F793EF3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5E9E745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959FE4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0C7DF80A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7A15B4B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containing 10 % FBS</w:t>
            </w:r>
          </w:p>
        </w:tc>
        <w:tc>
          <w:tcPr>
            <w:tcW w:w="150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43826E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G-DMEM containing 10 % FBS, Rock-inhibitor, WNT inhibitor and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</w:p>
        </w:tc>
        <w:tc>
          <w:tcPr>
            <w:tcW w:w="646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9398A3D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agury et al., 2022)</w:t>
            </w:r>
          </w:p>
        </w:tc>
      </w:tr>
      <w:tr w:rsidR="00EC7726" w:rsidRPr="00367231" w14:paraId="1809C6A6" w14:textId="77777777" w:rsidTr="00164652">
        <w:trPr>
          <w:trHeight w:val="20"/>
          <w:jc w:val="center"/>
        </w:trPr>
        <w:tc>
          <w:tcPr>
            <w:tcW w:w="43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9709C43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02781B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6A83F57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F92E218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8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0F8855E" w14:textId="77777777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supplemented with 135nM transferrin, 1.8μM insulin and 10 µM lysophosphatidic acid</w:t>
            </w:r>
          </w:p>
        </w:tc>
        <w:tc>
          <w:tcPr>
            <w:tcW w:w="64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9212809" w14:textId="0D83C85A" w:rsidR="00EC7726" w:rsidRPr="00367231" w:rsidRDefault="00EC7726" w:rsidP="0038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Messmer et al., 2022)</w:t>
            </w:r>
          </w:p>
        </w:tc>
      </w:tr>
      <w:tr w:rsidR="00EC7726" w:rsidRPr="00367231" w14:paraId="3950B531" w14:textId="77777777" w:rsidTr="00164652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902BE71" w14:textId="1F023ADA" w:rsidR="00EC7726" w:rsidRDefault="00EC7726" w:rsidP="000A65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lastRenderedPageBreak/>
              <w:t xml:space="preserve">Refer to SUPPLEMENTAY </w:t>
            </w:r>
            <w:r w:rsidR="000A65C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>3</w:t>
            </w: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 xml:space="preserve"> (continued)</w:t>
            </w:r>
          </w:p>
        </w:tc>
      </w:tr>
      <w:tr w:rsidR="00EC7726" w:rsidRPr="00367231" w14:paraId="686C156E" w14:textId="77777777" w:rsidTr="00877D61">
        <w:trPr>
          <w:trHeight w:val="567"/>
          <w:jc w:val="center"/>
        </w:trPr>
        <w:tc>
          <w:tcPr>
            <w:tcW w:w="43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9BF1C43" w14:textId="5F9FA28E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3ABEA7E" w14:textId="0A2C083E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754FA76E" w14:textId="5644E02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eed 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BD727FE" w14:textId="2B5829C3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rowt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5825E6A8" w14:textId="7046DF66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fferentiat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64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410E9B64" w14:textId="69F549C8" w:rsidR="00EC7726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EC7726" w:rsidRPr="00367231" w14:paraId="732E9AC0" w14:textId="77777777" w:rsidTr="00164652">
        <w:trPr>
          <w:trHeight w:val="20"/>
          <w:jc w:val="center"/>
        </w:trPr>
        <w:tc>
          <w:tcPr>
            <w:tcW w:w="430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A169EED" w14:textId="6B6DCE42" w:rsidR="00EC7726" w:rsidRPr="00367231" w:rsidRDefault="000A65C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malia</w:t>
            </w:r>
          </w:p>
        </w:tc>
        <w:tc>
          <w:tcPr>
            <w:tcW w:w="301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60DBD505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cine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88025F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8CFE36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 conta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n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 10% FBS, 10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% P/S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52FD9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supplemented with 2% HS and 1% P/S</w:t>
            </w:r>
          </w:p>
        </w:tc>
        <w:tc>
          <w:tcPr>
            <w:tcW w:w="64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CD785A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Kong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445E4CD9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DF39E2D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60809E0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6FB4EF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SCs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7D178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-12 containing 15 % FBS</w:t>
            </w:r>
            <w:r w:rsidRPr="0036723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5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6FB922B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2% HS and 1% P/S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C236174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Ding et al., 2023)</w:t>
            </w:r>
          </w:p>
        </w:tc>
      </w:tr>
      <w:tr w:rsidR="00EC7726" w:rsidRPr="00367231" w14:paraId="1A74B34A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70B6F307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3596375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ED6291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8F28C47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 % FBS and 1 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FC597B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2% HS,</w:t>
            </w:r>
            <w:bookmarkStart w:id="16" w:name="_Hlk165926935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SA</w:t>
            </w:r>
            <w:bookmarkEnd w:id="16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bookmarkStart w:id="17" w:name="_Hlk165926947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S</w:t>
            </w:r>
            <w:bookmarkEnd w:id="17"/>
            <w:r w:rsidRPr="003672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and 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 supplement and naringenin.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B01ADC8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Guan et al., 2023)</w:t>
            </w:r>
          </w:p>
        </w:tc>
      </w:tr>
      <w:tr w:rsidR="00EC7726" w:rsidRPr="00367231" w14:paraId="1B526F92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0A0EEB5D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967FB37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51D622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34BE8C1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rowth Medium-2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letKit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lemented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1 ×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x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 × AB/AM, 0.1 mM β-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captoethanol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2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B203580 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2D2BD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gene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dium containing 1 ×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x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 × Antibiotic-antimycotic, 0.1 mM β-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captoethanol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and 1%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ockOut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™ Serum Replacement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F807D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Kim et al., 2023)</w:t>
            </w:r>
          </w:p>
        </w:tc>
      </w:tr>
      <w:tr w:rsidR="00EC7726" w:rsidRPr="00367231" w14:paraId="3730821A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48EF60D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3B822B8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BCD064E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MCs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77A884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10 % FBS and 1 % P/S 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88A30D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DEX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bookmarkStart w:id="18" w:name="_Hlk165926962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MX</w:t>
            </w:r>
            <w:bookmarkEnd w:id="18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rosiglitazone and indomethacin.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E3EE10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heng et al., 2022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415CE203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AFBF251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E8BE33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2798B45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4BFF2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15 % FBS, 5 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688F4F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F2B0B49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heng et al., 2022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39D551A8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357558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879A82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E341D1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04D7F35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20 % FBS and 1 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815EB65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BF4650D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heng et al., 2021)</w:t>
            </w:r>
          </w:p>
        </w:tc>
      </w:tr>
      <w:tr w:rsidR="00EC7726" w:rsidRPr="00367231" w14:paraId="75301F93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7AA5AC5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D690F01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2719897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adipocyte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AF7C32F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15% FB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078BF5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supplemented with 0.1 mM IBMX, 1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X, 1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/mL insulin, and 1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osiglitazone.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291247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Gu et al., 2024)</w:t>
            </w:r>
          </w:p>
        </w:tc>
      </w:tr>
      <w:tr w:rsidR="00EC7726" w:rsidRPr="00367231" w14:paraId="2686D5AC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52383566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1657294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BE98084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7F41F40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10 % FBS and 5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5F7ED1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D0-D5) DMEM/F12 containing 10 % FBS, 1μM 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X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10μg/ml insulin,0.1mM IBMX, 1μM rosiglitazone,0.1 mM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omethacin and 1 % P/S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(D5-D7) DMEM/F12 containing 10 % FBS, 5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1 % P/S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D7-D12)</w:t>
            </w:r>
            <w:r w:rsidRPr="003672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10 % FBS and 1 % P/S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990E3FA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Song et al., 2022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EC7726" w:rsidRPr="00367231" w14:paraId="548F05E4" w14:textId="77777777" w:rsidTr="00164652">
        <w:trPr>
          <w:trHeight w:val="20"/>
          <w:jc w:val="center"/>
        </w:trPr>
        <w:tc>
          <w:tcPr>
            <w:tcW w:w="43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DBFF7E3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8956F1E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7D4BFD1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7CFA0AC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10 % FBS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353C7F8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10 % FBS, 1% P/S, 10 ng/mL insulin, 1 mM DEX, 0.1 mM IBMX and 1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osiglitazone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02B34A2" w14:textId="77777777" w:rsidR="00EC7726" w:rsidRPr="00367231" w:rsidRDefault="00EC7726" w:rsidP="00EC77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Chen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0A65C6" w:rsidRPr="00367231" w14:paraId="309FF5D9" w14:textId="77777777" w:rsidTr="00164652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6EB6C21" w14:textId="7C1721D8" w:rsidR="000A65C6" w:rsidRDefault="000A65C6" w:rsidP="000A65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lastRenderedPageBreak/>
              <w:t xml:space="preserve">Refer to SUPPLEMENTAY </w:t>
            </w: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>3</w:t>
            </w: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 xml:space="preserve"> (continued)</w:t>
            </w:r>
          </w:p>
        </w:tc>
      </w:tr>
      <w:tr w:rsidR="000A65C6" w:rsidRPr="00367231" w14:paraId="06ACB3C3" w14:textId="77777777" w:rsidTr="00877D61">
        <w:trPr>
          <w:trHeight w:val="567"/>
          <w:jc w:val="center"/>
        </w:trPr>
        <w:tc>
          <w:tcPr>
            <w:tcW w:w="43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63167B2" w14:textId="18E494B0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1063F7A7" w14:textId="1428D039" w:rsidR="000A65C6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62068EE" w14:textId="7CC8DB9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eed 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04665333" w14:textId="409D3B99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rowt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4926BBF" w14:textId="6B042D4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fferentiat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64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03C5C45" w14:textId="1A49EEB0" w:rsidR="000A65C6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0A65C6" w:rsidRPr="00367231" w14:paraId="687B6D1C" w14:textId="77777777" w:rsidTr="00164652">
        <w:trPr>
          <w:trHeight w:val="20"/>
          <w:jc w:val="center"/>
        </w:trPr>
        <w:tc>
          <w:tcPr>
            <w:tcW w:w="430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DE1E0E9" w14:textId="53D2AF3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mmalia</w:t>
            </w:r>
          </w:p>
        </w:tc>
        <w:tc>
          <w:tcPr>
            <w:tcW w:w="301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D7DFF65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5BB9ABC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92BFE5C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20 % FBS, and 1% P/S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7C9BDA7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supplemented with 2% HS and 1% P/S</w:t>
            </w:r>
          </w:p>
        </w:tc>
        <w:tc>
          <w:tcPr>
            <w:tcW w:w="64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7D8C48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ernov et al., 2022)</w:t>
            </w:r>
          </w:p>
        </w:tc>
      </w:tr>
      <w:tr w:rsidR="000A65C6" w:rsidRPr="00367231" w14:paraId="7BA8E571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6215CBE6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93C12A3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0A4007D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MC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B365E4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containing 10 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358DBA8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EF9160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ernov et al., 2022)</w:t>
            </w:r>
          </w:p>
        </w:tc>
      </w:tr>
      <w:tr w:rsidR="000A65C6" w:rsidRPr="00367231" w14:paraId="5B5394B5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9770A87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DB94DE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0EAC87D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adipocyte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A1A33F5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containing 20 % FBS 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A4821F6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supplemented with 10 % FBS, 0.25 mM DEX, 1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 insulin, 0.5mM IBMX and 0.2 mM ascorbic acid 2-phosphate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C4B99AE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Kawecki et al., 2023)</w:t>
            </w:r>
          </w:p>
        </w:tc>
      </w:tr>
      <w:tr w:rsidR="000A65C6" w:rsidRPr="00367231" w14:paraId="3AAB0D53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07CBE32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C9940DB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E59F057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C12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B66313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 % FBS and 1 % P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A79FABE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2 % HS and 1 % P/S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49531FA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Chen et al., 2024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; Kong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; Norris et al., 2022; Yamanaka et al., 2023)</w:t>
            </w:r>
          </w:p>
        </w:tc>
      </w:tr>
      <w:tr w:rsidR="000A65C6" w:rsidRPr="00367231" w14:paraId="72478208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F2B0A42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41356F67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39FF8BB3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B9F1E3B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20 % FBS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2578CDC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supplemented with 2 % HS and 1 % P/S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3C39C14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Chen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; Park et al., 2023)</w:t>
            </w:r>
          </w:p>
        </w:tc>
      </w:tr>
      <w:tr w:rsidR="000A65C6" w:rsidRPr="00367231" w14:paraId="6F44FEC1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3C5453C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A1F08A2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14:paraId="639AF4AF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AA9C28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 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D979C0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ubating for 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ays 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hanging the medium to deplete the serum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4A08EB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iang et al., 2022)</w:t>
            </w:r>
          </w:p>
        </w:tc>
      </w:tr>
      <w:tr w:rsidR="000A65C6" w:rsidRPr="00367231" w14:paraId="7A834834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44EE14CB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7CA09220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712C26C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5B9792E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containing 10 % FBS, 14.3/25/10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 C-phycocyanin and 1 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76AD2A6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81FE43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Park et al., 2021)</w:t>
            </w:r>
          </w:p>
        </w:tc>
      </w:tr>
      <w:tr w:rsidR="000A65C6" w:rsidRPr="00367231" w14:paraId="275974BA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975E98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B8BC205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B9F1096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T3-L1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4C0B0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containing 10% FBS,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04F0E43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supplemented with 0.5 mM IBMX, 0.25 µM DEX, 1 µg/mL insulin, and 2 µm rosiglitazone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3E30592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Kong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164652" w:rsidRPr="00367231" w14:paraId="079A16B9" w14:textId="77777777" w:rsidTr="00164652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2DDFD060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E49AD5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B8AF056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C331372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 containing 10% super calf seru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7DCE2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supplemented with 10 % FBS, 0.25 mM DEX, 10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 insulin, 3-IBX and 0.2 mM ascorbic acid 2-phosphate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B5ADB41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Kawecki et al., 2023)</w:t>
            </w:r>
          </w:p>
        </w:tc>
      </w:tr>
      <w:tr w:rsidR="00164652" w:rsidRPr="00367231" w14:paraId="46974712" w14:textId="77777777" w:rsidTr="00164652">
        <w:trPr>
          <w:trHeight w:val="20"/>
          <w:jc w:val="center"/>
        </w:trPr>
        <w:tc>
          <w:tcPr>
            <w:tcW w:w="43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D665CF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B0984EA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ine</w:t>
            </w:r>
          </w:p>
        </w:tc>
        <w:tc>
          <w:tcPr>
            <w:tcW w:w="518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73CD14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roblast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335B3E9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containing 10% FBS and 1% AB/AM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E43DC0B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4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C5D6924" w14:textId="777777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Zernov et al., 2022)</w:t>
            </w:r>
          </w:p>
        </w:tc>
      </w:tr>
    </w:tbl>
    <w:p w14:paraId="55B74044" w14:textId="77777777" w:rsidR="000A65C6" w:rsidRDefault="000A65C6" w:rsidP="000A65C6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2"/>
        </w:rPr>
        <w:sectPr w:rsidR="000A65C6" w:rsidSect="00EC7726">
          <w:pgSz w:w="16838" w:h="11906" w:orient="landscape"/>
          <w:pgMar w:top="1134" w:right="1440" w:bottom="1134" w:left="1440" w:header="851" w:footer="992" w:gutter="0"/>
          <w:cols w:space="425"/>
          <w:docGrid w:type="lines" w:linePitch="312"/>
        </w:sectPr>
      </w:pPr>
    </w:p>
    <w:tbl>
      <w:tblPr>
        <w:tblW w:w="5890" w:type="pct"/>
        <w:jc w:val="center"/>
        <w:tblLook w:val="04A0" w:firstRow="1" w:lastRow="0" w:firstColumn="1" w:lastColumn="0" w:noHBand="0" w:noVBand="1"/>
      </w:tblPr>
      <w:tblGrid>
        <w:gridCol w:w="1414"/>
        <w:gridCol w:w="990"/>
        <w:gridCol w:w="1703"/>
        <w:gridCol w:w="5249"/>
        <w:gridCol w:w="4959"/>
        <w:gridCol w:w="2128"/>
      </w:tblGrid>
      <w:tr w:rsidR="000A65C6" w14:paraId="4753905A" w14:textId="77777777" w:rsidTr="00164652">
        <w:trPr>
          <w:trHeight w:val="20"/>
          <w:jc w:val="center"/>
        </w:trPr>
        <w:tc>
          <w:tcPr>
            <w:tcW w:w="5000" w:type="pct"/>
            <w:gridSpan w:val="6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26E2A25" w14:textId="77777777" w:rsidR="000A65C6" w:rsidRDefault="000A65C6" w:rsidP="000A65C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lastRenderedPageBreak/>
              <w:t xml:space="preserve">Refer to SUPPLEMENTAY </w:t>
            </w:r>
            <w:r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>3</w:t>
            </w:r>
            <w:r w:rsidRPr="00EC7726">
              <w:rPr>
                <w:rFonts w:ascii="Times New Roman" w:eastAsia="宋体" w:hAnsi="Times New Roman" w:cs="Times New Roman" w:hint="eastAsia"/>
                <w:b/>
                <w:bCs/>
                <w:noProof/>
                <w:color w:val="000000"/>
                <w:kern w:val="0"/>
                <w:sz w:val="22"/>
              </w:rPr>
              <w:t xml:space="preserve"> (continued)</w:t>
            </w:r>
          </w:p>
        </w:tc>
      </w:tr>
      <w:tr w:rsidR="000A65C6" w:rsidRPr="00367231" w14:paraId="4F1C471F" w14:textId="77777777" w:rsidTr="001F504B">
        <w:trPr>
          <w:trHeight w:val="567"/>
          <w:jc w:val="center"/>
        </w:trPr>
        <w:tc>
          <w:tcPr>
            <w:tcW w:w="430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2DFD20BF" w14:textId="1D42F6A3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301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2DE1567" w14:textId="2CFC9D1D" w:rsidR="000A65C6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7CE7FE56" w14:textId="72242977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Seed 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ll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6B1514FD" w14:textId="7057A274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Growth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1508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22D30F8B" w14:textId="6D002F74" w:rsidR="000A65C6" w:rsidRPr="00367231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ifferentiat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36723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ium</w:t>
            </w:r>
          </w:p>
        </w:tc>
        <w:tc>
          <w:tcPr>
            <w:tcW w:w="647" w:type="pct"/>
            <w:tcBorders>
              <w:top w:val="single" w:sz="18" w:space="0" w:color="000000"/>
              <w:bottom w:val="single" w:sz="18" w:space="0" w:color="000000"/>
            </w:tcBorders>
            <w:shd w:val="clear" w:color="auto" w:fill="A6A6A6" w:themeFill="background1" w:themeFillShade="A6"/>
            <w:vAlign w:val="center"/>
          </w:tcPr>
          <w:p w14:paraId="1608150D" w14:textId="3B2963F6" w:rsidR="000A65C6" w:rsidRDefault="000A65C6" w:rsidP="000A65C6">
            <w:pPr>
              <w:widowControl/>
              <w:jc w:val="center"/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F504B" w:rsidRPr="00367231" w14:paraId="121DD54B" w14:textId="77777777" w:rsidTr="001F504B">
        <w:trPr>
          <w:trHeight w:val="20"/>
          <w:jc w:val="center"/>
        </w:trPr>
        <w:tc>
          <w:tcPr>
            <w:tcW w:w="430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48E51D6" w14:textId="24702760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s</w:t>
            </w:r>
          </w:p>
        </w:tc>
        <w:tc>
          <w:tcPr>
            <w:tcW w:w="301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2E63F7B" w14:textId="7DA34A5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hicken</w:t>
            </w:r>
          </w:p>
        </w:tc>
        <w:tc>
          <w:tcPr>
            <w:tcW w:w="51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61E291F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1596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E1C897E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15% FBS and 100ng/ml recombinant human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</w:p>
        </w:tc>
        <w:tc>
          <w:tcPr>
            <w:tcW w:w="1508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7D36A96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DMEM supplemented with 10% HS, 5% chick embryo extract with 10% Matrigel</w:t>
            </w:r>
          </w:p>
        </w:tc>
        <w:tc>
          <w:tcPr>
            <w:tcW w:w="647" w:type="pct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4ACBEBB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Hong &amp; Do, 2024)</w:t>
            </w:r>
          </w:p>
        </w:tc>
      </w:tr>
      <w:tr w:rsidR="001F504B" w:rsidRPr="00367231" w14:paraId="27D9454F" w14:textId="77777777" w:rsidTr="001F504B">
        <w:trPr>
          <w:trHeight w:val="20"/>
          <w:jc w:val="center"/>
        </w:trPr>
        <w:tc>
          <w:tcPr>
            <w:tcW w:w="430" w:type="pct"/>
            <w:shd w:val="clear" w:color="auto" w:fill="auto"/>
            <w:vAlign w:val="center"/>
          </w:tcPr>
          <w:p w14:paraId="1D8C4B0E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A282364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0E27BDB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SCs</w:t>
            </w:r>
            <w:proofErr w:type="spellEnd"/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BB67A2A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containing 20% FBS and 1%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27995E4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F12 supplemented with 2% HS and 1% P/S</w:t>
            </w:r>
          </w:p>
        </w:tc>
        <w:tc>
          <w:tcPr>
            <w:tcW w:w="64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D7836C1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Chen et al., 2023</w:t>
            </w:r>
            <w:r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)</w:t>
            </w:r>
          </w:p>
        </w:tc>
      </w:tr>
      <w:tr w:rsidR="001F504B" w:rsidRPr="00367231" w14:paraId="584A3316" w14:textId="77777777" w:rsidTr="001F504B">
        <w:trPr>
          <w:trHeight w:val="20"/>
          <w:jc w:val="center"/>
        </w:trPr>
        <w:tc>
          <w:tcPr>
            <w:tcW w:w="430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44AE35" w14:textId="77777777" w:rsidR="001F504B" w:rsidRPr="00367231" w:rsidRDefault="001F504B" w:rsidP="001F5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6DBFE2C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B2AC70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ly immortalized embryonic fibroblast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18DFEFB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/F12 containing 3 µg/ml insulin, 10 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 µg /ml hydrocortisone, 7 ng/ml sodium selenite, 2 mM L-alanine-L-Glutamine and 10 µg/ml canola lipid mixture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7BC92A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EM supplemented with 10% FBS, 2 mM L-alanine-L-Glutamine, 200 µM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ic acid and 10μM rosiglitazone, 50 µM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stanic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id or 12 µg/ml L-α-Phosphatidylcholine</w:t>
            </w:r>
            <w:r w:rsidRPr="003672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64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E1175D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Pasitka et al., 2023)</w:t>
            </w:r>
          </w:p>
        </w:tc>
      </w:tr>
      <w:tr w:rsidR="001F504B" w:rsidRPr="00367231" w14:paraId="03703CE6" w14:textId="77777777" w:rsidTr="001F504B">
        <w:trPr>
          <w:trHeight w:val="20"/>
          <w:jc w:val="center"/>
        </w:trPr>
        <w:tc>
          <w:tcPr>
            <w:tcW w:w="430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196A6D7" w14:textId="63657B58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sce</w:t>
            </w:r>
            <w:proofErr w:type="spellEnd"/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B8B4365" w14:textId="4739D102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ish</w:t>
            </w:r>
          </w:p>
        </w:tc>
        <w:tc>
          <w:tcPr>
            <w:tcW w:w="51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8A569DC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SCs</w:t>
            </w:r>
            <w:proofErr w:type="spellEnd"/>
          </w:p>
        </w:tc>
        <w:tc>
          <w:tcPr>
            <w:tcW w:w="15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CDAF39D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G-DMEM containing 15% FBS, 10 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ifithrin-α hydrobromide and 1X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6C0ADF2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2 medium containing 8% HS, 10 ng/ml IGF-1, 5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ecro sulfonamide, 20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scorbic acid and 1X P/S</w:t>
            </w:r>
          </w:p>
        </w:tc>
        <w:tc>
          <w:tcPr>
            <w:tcW w:w="64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8DDE392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u et al., 2023)</w:t>
            </w:r>
          </w:p>
        </w:tc>
      </w:tr>
      <w:tr w:rsidR="001F504B" w:rsidRPr="00367231" w14:paraId="5508FF8F" w14:textId="77777777" w:rsidTr="001F504B">
        <w:trPr>
          <w:trHeight w:val="20"/>
          <w:jc w:val="center"/>
        </w:trPr>
        <w:tc>
          <w:tcPr>
            <w:tcW w:w="430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3DCE367" w14:textId="6BB93DE4" w:rsidR="001F504B" w:rsidRPr="00367231" w:rsidRDefault="001F504B" w:rsidP="001F50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1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C0CA176" w14:textId="3F7E4F69" w:rsidR="001F504B" w:rsidRPr="00367231" w:rsidRDefault="001F504B" w:rsidP="001F504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18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B9B0ACE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Cs</w:t>
            </w:r>
          </w:p>
        </w:tc>
        <w:tc>
          <w:tcPr>
            <w:tcW w:w="1596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5FA39A2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G-DMEM containing 8% FBS, 10 ng/ml 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GF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0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ifithrin-α hydrobromide and 1X P/S</w:t>
            </w:r>
          </w:p>
        </w:tc>
        <w:tc>
          <w:tcPr>
            <w:tcW w:w="1508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B81C98E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EM/ F12 containing 10% HS, 10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g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mL insulin, 0.5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BMX, 0.25 </w:t>
            </w:r>
            <w:proofErr w:type="spellStart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X, 1% Lipid Mixture and 1 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×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 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3672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47" w:type="pct"/>
            <w:tcBorders>
              <w:top w:val="single" w:sz="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D1E0DED" w14:textId="77777777" w:rsidR="001F504B" w:rsidRPr="00367231" w:rsidRDefault="001F504B" w:rsidP="001F50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2"/>
              </w:rPr>
              <w:t>(Xu et al., 2023)</w:t>
            </w:r>
          </w:p>
        </w:tc>
      </w:tr>
    </w:tbl>
    <w:bookmarkEnd w:id="4"/>
    <w:p w14:paraId="15EFADDA" w14:textId="6187FD44" w:rsidR="008E6EA2" w:rsidRPr="00EC7726" w:rsidRDefault="00EC7726" w:rsidP="00E713D4">
      <w:pPr>
        <w:jc w:val="left"/>
        <w:rPr>
          <w:rFonts w:hint="eastAsia"/>
        </w:rPr>
      </w:pPr>
      <w:r w:rsidRPr="0097121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bbreviations</w:t>
      </w:r>
      <w:r w:rsidRPr="009712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proofErr w:type="spellStart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u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C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proofErr w:type="spellEnd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Muscle Stem Cells; </w:t>
      </w:r>
      <w:r w:rsidRPr="00971211">
        <w:rPr>
          <w:rFonts w:ascii="Times New Roman" w:eastAsia="等线" w:hAnsi="Times New Roman" w:cs="Times New Roman"/>
          <w:kern w:val="0"/>
          <w:sz w:val="24"/>
          <w:szCs w:val="24"/>
        </w:rPr>
        <w:t>M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SC</w:t>
      </w:r>
      <w:r w:rsidRPr="00971211">
        <w:rPr>
          <w:rFonts w:ascii="Times New Roman" w:eastAsia="等线" w:hAnsi="Times New Roman" w:cs="Times New Roman"/>
          <w:kern w:val="0"/>
          <w:sz w:val="24"/>
          <w:szCs w:val="24"/>
        </w:rPr>
        <w:t>s, Mesenchymal Stem Cells; S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MC</w:t>
      </w:r>
      <w:r w:rsidRPr="00971211">
        <w:rPr>
          <w:rFonts w:ascii="Times New Roman" w:eastAsia="等线" w:hAnsi="Times New Roman" w:cs="Times New Roman"/>
          <w:kern w:val="0"/>
          <w:sz w:val="24"/>
          <w:szCs w:val="24"/>
        </w:rPr>
        <w:t xml:space="preserve">s, 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mooth Muscle Cells;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DMEM, </w:t>
      </w:r>
      <w:r w:rsidRPr="0061661B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ulbecco's Modified Eagle Medium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G-DMEM, Low-Glucose Dulbecco’s Modified Eagle’s Medium; HG-DMEM, High-Glucose Dulbecco’s Modified Eagle’s Medium; AB/AM, Antibiotic–Antimycotic;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BS, Fetal Bovine Serum; HS, Horse Serum; P/S/G, Penicillin-Streptomycin-Glutamine; HEPES, 4-(2-Hydroxyethyl)-1-Piperazineethanesulfonic Acid; IGF-1, Insulin-Like Growth Factor; HB-EGF, Heparin-Binding Epidermal Growth Factor-Like Growth; DEX, Dexamethasone;</w:t>
      </w:r>
      <w:r w:rsidRPr="009712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Α-MEM, Α-Minimal Essential Medium; </w:t>
      </w:r>
      <w:proofErr w:type="spellStart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m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</w:t>
      </w:r>
      <w:proofErr w:type="spellEnd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Amphotericin B; </w:t>
      </w:r>
      <w:proofErr w:type="spellStart"/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FGF</w:t>
      </w:r>
      <w:proofErr w:type="spellEnd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Basic Fibroblast Growth Factor; IMEM, </w:t>
      </w:r>
      <w:proofErr w:type="spellStart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scove's</w:t>
      </w:r>
      <w:proofErr w:type="spellEnd"/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dified Dulbecco's Medium; BSA, Bovine Serum Albumin; AAS, MEM Amino Acid Solution; ITS, </w:t>
      </w:r>
      <w:r w:rsidRPr="009712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nsulin-Transferrin-Selenium; IBM</w:t>
      </w:r>
      <w:r w:rsidRPr="0097121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X</w:t>
      </w:r>
      <w:r w:rsidRPr="0097121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3-Isobutyl- 1-Methylxanthin</w:t>
      </w:r>
    </w:p>
    <w:sectPr w:rsidR="008E6EA2" w:rsidRPr="00EC7726" w:rsidSect="00EC772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BCC97" w14:textId="77777777" w:rsidR="007E499F" w:rsidRDefault="007E499F" w:rsidP="00EC7726">
      <w:pPr>
        <w:rPr>
          <w:rFonts w:hint="eastAsia"/>
        </w:rPr>
      </w:pPr>
      <w:r>
        <w:separator/>
      </w:r>
    </w:p>
  </w:endnote>
  <w:endnote w:type="continuationSeparator" w:id="0">
    <w:p w14:paraId="1E7E1F92" w14:textId="77777777" w:rsidR="007E499F" w:rsidRDefault="007E499F" w:rsidP="00EC77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14604" w14:textId="77777777" w:rsidR="007E499F" w:rsidRDefault="007E499F" w:rsidP="00EC7726">
      <w:pPr>
        <w:rPr>
          <w:rFonts w:hint="eastAsia"/>
        </w:rPr>
      </w:pPr>
      <w:r>
        <w:separator/>
      </w:r>
    </w:p>
  </w:footnote>
  <w:footnote w:type="continuationSeparator" w:id="0">
    <w:p w14:paraId="53BDA789" w14:textId="77777777" w:rsidR="007E499F" w:rsidRDefault="007E499F" w:rsidP="00EC77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A2"/>
    <w:rsid w:val="00042A7C"/>
    <w:rsid w:val="00090D1C"/>
    <w:rsid w:val="000A65C6"/>
    <w:rsid w:val="000D40A4"/>
    <w:rsid w:val="001331D4"/>
    <w:rsid w:val="00164652"/>
    <w:rsid w:val="001B5858"/>
    <w:rsid w:val="001E0A10"/>
    <w:rsid w:val="001F504B"/>
    <w:rsid w:val="002034D0"/>
    <w:rsid w:val="00207314"/>
    <w:rsid w:val="00254532"/>
    <w:rsid w:val="00285CE1"/>
    <w:rsid w:val="003C0C62"/>
    <w:rsid w:val="003E2A8A"/>
    <w:rsid w:val="004B4A53"/>
    <w:rsid w:val="0057623C"/>
    <w:rsid w:val="005D615B"/>
    <w:rsid w:val="005F6A39"/>
    <w:rsid w:val="00633AEB"/>
    <w:rsid w:val="006843B4"/>
    <w:rsid w:val="006A2D9F"/>
    <w:rsid w:val="00740384"/>
    <w:rsid w:val="00741A20"/>
    <w:rsid w:val="007E499F"/>
    <w:rsid w:val="00877D61"/>
    <w:rsid w:val="008E6EA2"/>
    <w:rsid w:val="009438C0"/>
    <w:rsid w:val="009804A4"/>
    <w:rsid w:val="009A0841"/>
    <w:rsid w:val="00AA28CC"/>
    <w:rsid w:val="00AA41CA"/>
    <w:rsid w:val="00AE32C4"/>
    <w:rsid w:val="00C06C3F"/>
    <w:rsid w:val="00CD637C"/>
    <w:rsid w:val="00D76180"/>
    <w:rsid w:val="00E63EE9"/>
    <w:rsid w:val="00E713D4"/>
    <w:rsid w:val="00EC7726"/>
    <w:rsid w:val="00ED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B64E30"/>
  <w15:chartTrackingRefBased/>
  <w15:docId w15:val="{4518AF77-154D-4DE4-8703-7FD6BD04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65C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7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C7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72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C7726"/>
    <w:rPr>
      <w:sz w:val="18"/>
      <w:szCs w:val="18"/>
    </w:rPr>
  </w:style>
  <w:style w:type="paragraph" w:styleId="a7">
    <w:name w:val="annotation text"/>
    <w:basedOn w:val="a"/>
    <w:link w:val="a8"/>
    <w:autoRedefine/>
    <w:uiPriority w:val="99"/>
    <w:unhideWhenUsed/>
    <w:qFormat/>
    <w:rsid w:val="00EC7726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EC7726"/>
    <w:rPr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EC7726"/>
    <w:rPr>
      <w:sz w:val="21"/>
      <w:szCs w:val="21"/>
    </w:rPr>
  </w:style>
  <w:style w:type="character" w:styleId="aa">
    <w:name w:val="Hyperlink"/>
    <w:basedOn w:val="a0"/>
    <w:autoRedefine/>
    <w:uiPriority w:val="99"/>
    <w:unhideWhenUsed/>
    <w:qFormat/>
    <w:rsid w:val="003C0C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117-9173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inwang_2020@se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B1AB1-C41B-4C10-AF34-DB100430B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1842</Words>
  <Characters>9875</Characters>
  <Application>Microsoft Office Word</Application>
  <DocSecurity>0</DocSecurity>
  <Lines>580</Lines>
  <Paragraphs>366</Paragraphs>
  <ScaleCrop>false</ScaleCrop>
  <Company/>
  <LinksUpToDate>false</LinksUpToDate>
  <CharactersWithSpaces>1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文 古</dc:creator>
  <cp:keywords/>
  <dc:description/>
  <cp:lastModifiedBy>慧文 古</cp:lastModifiedBy>
  <cp:revision>8</cp:revision>
  <dcterms:created xsi:type="dcterms:W3CDTF">2025-01-05T08:19:00Z</dcterms:created>
  <dcterms:modified xsi:type="dcterms:W3CDTF">2025-04-10T10:42:00Z</dcterms:modified>
</cp:coreProperties>
</file>